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6BC" w:rsidRPr="00B87453" w:rsidRDefault="001656BC" w:rsidP="001656BC">
      <w:pPr>
        <w:pStyle w:val="Text"/>
        <w:shd w:val="clear" w:color="auto" w:fill="FFFFFF"/>
        <w:spacing w:after="240" w:line="360" w:lineRule="auto"/>
        <w:jc w:val="both"/>
        <w:rPr>
          <w:b/>
          <w:bCs/>
          <w:color w:val="212121"/>
          <w:u w:color="212121"/>
          <w:shd w:val="clear" w:color="auto" w:fill="FFFFFF"/>
        </w:rPr>
      </w:pPr>
      <w:r w:rsidRPr="00B87453">
        <w:rPr>
          <w:rStyle w:val="Ohne"/>
          <w:b/>
          <w:bCs/>
          <w:color w:val="212121"/>
          <w:u w:color="212121"/>
          <w:shd w:val="clear" w:color="auto" w:fill="FFFFFF"/>
        </w:rPr>
        <w:t xml:space="preserve">Supplementary table. </w:t>
      </w:r>
      <w:r w:rsidRPr="00B87453">
        <w:t>Laboratory and cerebrospinal fluid findings of both patients at diagnosis prior to initiation of steroid therapy.</w:t>
      </w:r>
    </w:p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2122"/>
        <w:gridCol w:w="4110"/>
        <w:gridCol w:w="4111"/>
      </w:tblGrid>
      <w:tr w:rsidR="001656BC" w:rsidRPr="00B87453" w:rsidTr="008761DF">
        <w:trPr>
          <w:trHeight w:val="5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b/>
                <w:bCs/>
                <w:sz w:val="18"/>
                <w:szCs w:val="18"/>
                <w:shd w:val="clear" w:color="auto" w:fill="FFFFFF"/>
              </w:rPr>
              <w:t xml:space="preserve">Laboratory </w:t>
            </w:r>
            <w:proofErr w:type="spellStart"/>
            <w:r w:rsidRPr="00B87453">
              <w:rPr>
                <w:rFonts w:ascii="Calibri" w:hAnsi="Calibri" w:cs="Calibri"/>
                <w:b/>
                <w:bCs/>
                <w:sz w:val="18"/>
                <w:szCs w:val="18"/>
                <w:shd w:val="clear" w:color="auto" w:fill="FFFFFF"/>
              </w:rPr>
              <w:t>data</w:t>
            </w:r>
            <w:proofErr w:type="spellEnd"/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87453">
              <w:rPr>
                <w:rStyle w:val="Ohne"/>
                <w:rFonts w:ascii="Calibri" w:hAnsi="Calibri" w:cs="Calibri"/>
                <w:b/>
                <w:bCs/>
                <w:color w:val="212121"/>
                <w:sz w:val="18"/>
                <w:szCs w:val="18"/>
                <w:u w:color="212121"/>
                <w:shd w:val="clear" w:color="auto" w:fill="FFFFFF"/>
                <w:lang w:val="en-US"/>
              </w:rPr>
              <w:t>Case Number 1. 25-old female individual with spastic-ataxic</w:t>
            </w:r>
            <w:r w:rsidRPr="00B87453">
              <w:rPr>
                <w:rStyle w:val="Ohne"/>
                <w:rFonts w:ascii="Calibri" w:hAnsi="Calibri" w:cs="Calibri"/>
                <w:color w:val="212121"/>
                <w:sz w:val="18"/>
                <w:szCs w:val="18"/>
                <w:u w:color="212121"/>
                <w:shd w:val="clear" w:color="auto" w:fill="FFFFFF"/>
                <w:lang w:val="en-US"/>
              </w:rPr>
              <w:t xml:space="preserve"> </w:t>
            </w:r>
            <w:r w:rsidRPr="00B87453">
              <w:rPr>
                <w:rStyle w:val="Ohne"/>
                <w:rFonts w:ascii="Calibri" w:hAnsi="Calibri" w:cs="Calibri"/>
                <w:b/>
                <w:bCs/>
                <w:color w:val="212121"/>
                <w:sz w:val="18"/>
                <w:szCs w:val="18"/>
                <w:u w:color="212121"/>
                <w:shd w:val="clear" w:color="auto" w:fill="FFFFFF"/>
                <w:lang w:val="en-US"/>
              </w:rPr>
              <w:t>left hemiparesis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Style w:val="Ohne"/>
                <w:rFonts w:ascii="Calibri" w:hAnsi="Calibri" w:cs="Calibri"/>
                <w:b/>
                <w:bCs/>
                <w:sz w:val="18"/>
                <w:szCs w:val="18"/>
                <w:shd w:val="clear" w:color="auto" w:fill="FFFFFF"/>
                <w:lang w:val="en-US"/>
              </w:rPr>
              <w:t>Case Number 2. 28-old female patient with hypoacusis and visual disturbances</w:t>
            </w:r>
          </w:p>
        </w:tc>
      </w:tr>
      <w:tr w:rsidR="001656BC" w:rsidRPr="00B87453" w:rsidTr="008761DF">
        <w:trPr>
          <w:trHeight w:val="34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Oligoclonal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ands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Type 1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Type 1</w:t>
            </w:r>
          </w:p>
        </w:tc>
      </w:tr>
      <w:tr w:rsidR="001656BC" w:rsidRPr="00B87453" w:rsidTr="008761DF">
        <w:trPr>
          <w:trHeight w:val="1290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B87453">
              <w:rPr>
                <w:rFonts w:ascii="Calibri" w:hAnsi="Calibri" w:cs="Calibri"/>
                <w:color w:val="111111"/>
                <w:sz w:val="18"/>
                <w:szCs w:val="18"/>
                <w:shd w:val="clear" w:color="auto" w:fill="FFFFFF"/>
              </w:rPr>
              <w:t>Cerebrospinal</w:t>
            </w:r>
            <w:proofErr w:type="spellEnd"/>
            <w:r w:rsidRPr="00B87453">
              <w:rPr>
                <w:rFonts w:ascii="Calibri" w:hAnsi="Calibri" w:cs="Calibri"/>
                <w:color w:val="111111"/>
                <w:sz w:val="18"/>
                <w:szCs w:val="18"/>
                <w:shd w:val="clear" w:color="auto" w:fill="FFFFFF"/>
              </w:rPr>
              <w:t xml:space="preserve"> fluid </w:t>
            </w:r>
            <w:proofErr w:type="spellStart"/>
            <w:r w:rsidRPr="00B87453">
              <w:rPr>
                <w:rFonts w:ascii="Calibri" w:hAnsi="Calibri" w:cs="Calibri"/>
                <w:color w:val="111111"/>
                <w:sz w:val="18"/>
                <w:szCs w:val="18"/>
                <w:shd w:val="clear" w:color="auto" w:fill="FFFFFF"/>
              </w:rPr>
              <w:t>basic</w:t>
            </w:r>
            <w:proofErr w:type="spellEnd"/>
            <w:r w:rsidRPr="00B87453">
              <w:rPr>
                <w:rFonts w:ascii="Calibri" w:hAnsi="Calibri" w:cs="Calibri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87453">
              <w:rPr>
                <w:rFonts w:ascii="Calibri" w:hAnsi="Calibri" w:cs="Calibri"/>
                <w:color w:val="111111"/>
                <w:sz w:val="18"/>
                <w:szCs w:val="18"/>
                <w:shd w:val="clear" w:color="auto" w:fill="FFFFFF"/>
              </w:rPr>
              <w:t>findings</w:t>
            </w:r>
            <w:proofErr w:type="spellEnd"/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bCs/>
                <w:color w:val="FF0000"/>
                <w:sz w:val="18"/>
                <w:szCs w:val="18"/>
                <w:lang w:val="en-US"/>
              </w:rPr>
              <w:t xml:space="preserve">Cell count: 7/µl </w:t>
            </w:r>
            <w:r w:rsidRPr="00B87453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(&lt;5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Polymorphonuclear cells (relative): 0%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Mononuclear cells (relative): 100%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rythrocytes: Negative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Lactate: 1.4 mmol/L (1.1 - 2.4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bCs/>
                <w:color w:val="FF0000"/>
                <w:sz w:val="18"/>
                <w:szCs w:val="18"/>
                <w:lang w:val="en-US"/>
              </w:rPr>
              <w:t xml:space="preserve">Protein: 1.04 g/L </w:t>
            </w:r>
            <w:r w:rsidRPr="00B87453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(0.15 - 0.45)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Cell count: 2/µL (&lt;5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Polymorphonuclear cells (relative): 0%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Mononuclear cells (relative): 100%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rythrocytes: Negative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Lactate: 1.9 mmol/L (1.1 - 2.4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Protein: 0.53 g/L (0.15 - 0.45)</w:t>
            </w:r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B87453">
              <w:rPr>
                <w:rFonts w:ascii="Calibri" w:hAnsi="Calibri" w:cs="Calibri"/>
                <w:sz w:val="18"/>
                <w:szCs w:val="18"/>
              </w:rPr>
              <w:t>Immunoglobulins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</w:rPr>
              <w:t xml:space="preserve"> (CSF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</w:rPr>
              <w:t>and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</w:rPr>
              <w:t>serum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rPr>
                <w:rFonts w:ascii="Calibri" w:hAnsi="Calibri" w:cs="Calibri"/>
                <w:sz w:val="18"/>
                <w:szCs w:val="18"/>
              </w:rPr>
            </w:pPr>
            <w:r w:rsidRPr="00B87453">
              <w:rPr>
                <w:rFonts w:ascii="Calibri" w:hAnsi="Calibri" w:cs="Calibri"/>
                <w:sz w:val="18"/>
                <w:szCs w:val="18"/>
              </w:rPr>
              <w:t>Immunoglobulin G (CSF): 133.00 mg/L</w:t>
            </w:r>
            <w:r w:rsidRPr="00B87453">
              <w:rPr>
                <w:rFonts w:ascii="Calibri" w:hAnsi="Calibri" w:cs="Calibri"/>
                <w:sz w:val="18"/>
                <w:szCs w:val="18"/>
              </w:rPr>
              <w:br/>
              <w:t>Immunoglobulin A (CSF): 15.10 mg/L</w:t>
            </w:r>
            <w:r w:rsidRPr="00B87453">
              <w:rPr>
                <w:rFonts w:ascii="Calibri" w:hAnsi="Calibri" w:cs="Calibri"/>
                <w:sz w:val="18"/>
                <w:szCs w:val="18"/>
              </w:rPr>
              <w:br/>
              <w:t>Immunoglobulin M (CSF): 1.25 mg/L</w:t>
            </w:r>
            <w:r w:rsidRPr="00B87453">
              <w:rPr>
                <w:rFonts w:ascii="Calibri" w:hAnsi="Calibri" w:cs="Calibri"/>
                <w:sz w:val="18"/>
                <w:szCs w:val="18"/>
              </w:rPr>
              <w:br/>
              <w:t>Immunoglobulin G (Serum): 14.30 g/L (7.0 - 16.0)</w:t>
            </w:r>
            <w:r w:rsidRPr="00B87453">
              <w:rPr>
                <w:rFonts w:ascii="Calibri" w:hAnsi="Calibri" w:cs="Calibri"/>
                <w:sz w:val="18"/>
                <w:szCs w:val="18"/>
              </w:rPr>
              <w:br/>
              <w:t>Immunoglobulin A (Serum): 3.17 g/L (0.7 - 4.0)</w:t>
            </w:r>
            <w:r w:rsidRPr="00B87453">
              <w:rPr>
                <w:rFonts w:ascii="Calibri" w:hAnsi="Calibri" w:cs="Calibri"/>
                <w:sz w:val="18"/>
                <w:szCs w:val="18"/>
              </w:rPr>
              <w:br/>
              <w:t>Immunoglobulin M (Serum): 1.43 g/L (0.4 - 2.3)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1656BC" w:rsidRPr="00B87453" w:rsidTr="008761DF">
        <w:trPr>
          <w:trHeight w:val="667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Antinuclear antibodies (ANAs)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NAs </w:t>
            </w:r>
            <w:proofErr w:type="gram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were detected</w:t>
            </w:r>
            <w:proofErr w:type="gram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a titer of ≥1:320 but could not be assigned to any of the common ANA subtypes in the ANA differentiation (IgG immunoblot).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NAs </w:t>
            </w:r>
            <w:proofErr w:type="gram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were detected</w:t>
            </w:r>
            <w:proofErr w:type="gram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a titer of ≥1:320 but could not be assigned to any of the common ANA subtypes in the ANA differentiation (IgG immunoblot).</w:t>
            </w:r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>Anti-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>Neutrophile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>cytoplasmatic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 xml:space="preserve"> antibodies (ANCAs)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e</w:t>
            </w:r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Immunofixation</w:t>
            </w:r>
            <w:proofErr w:type="spellEnd"/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evidence of monoclonal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gammopathy</w:t>
            </w:r>
            <w:proofErr w:type="spellEnd"/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evidence of monoclonal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gammopathy</w:t>
            </w:r>
            <w:proofErr w:type="spellEnd"/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>JC-virus antibody test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e</w:t>
            </w:r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Electrophoresis</w:t>
            </w:r>
            <w:proofErr w:type="spellEnd"/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ormal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ormal</w:t>
            </w:r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>Antibody responses in sera towards HIV1, HIV2, hepatitis B, hepatitis C, varicella zoster;</w:t>
            </w:r>
          </w:p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>towards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borrelia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 syphilis, sera and CSF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e</w:t>
            </w:r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 xml:space="preserve">Antibody responses in sera towards CMV, EBV,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bartonella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 toxoplasma</w:t>
            </w: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</w:t>
            </w:r>
          </w:p>
        </w:tc>
      </w:tr>
      <w:tr w:rsidR="001656BC" w:rsidRPr="00B87453" w:rsidTr="008761DF">
        <w:trPr>
          <w:trHeight w:val="312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 xml:space="preserve">Antibody response in sera towards measles, mumps, rubella; </w:t>
            </w:r>
          </w:p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Quantiferon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</w:t>
            </w:r>
            <w:r w:rsidRPr="00B87453">
              <w:rPr>
                <w:rFonts w:ascii="Calibri" w:hAnsi="Calibri"/>
                <w:sz w:val="18"/>
                <w:szCs w:val="18"/>
                <w:shd w:val="clear" w:color="auto" w:fill="FFFFFF"/>
              </w:rPr>
              <w:t xml:space="preserve">TB </w:t>
            </w: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test</w:t>
            </w:r>
            <w:proofErr w:type="spellEnd"/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874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1656BC" w:rsidRPr="00B87453" w:rsidTr="008761DF">
        <w:trPr>
          <w:trHeight w:val="558"/>
        </w:trPr>
        <w:tc>
          <w:tcPr>
            <w:tcW w:w="2122" w:type="dxa"/>
          </w:tcPr>
          <w:p w:rsidR="001656BC" w:rsidRPr="00B87453" w:rsidRDefault="001656BC" w:rsidP="008761DF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B87453">
              <w:rPr>
                <w:rFonts w:ascii="Calibri" w:hAnsi="Calibri" w:cs="Calibri"/>
                <w:sz w:val="18"/>
                <w:szCs w:val="18"/>
              </w:rPr>
              <w:t>Complete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</w:rPr>
              <w:t>blood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</w:rPr>
              <w:t>count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</w:rPr>
              <w:t xml:space="preserve"> (CBC)</w:t>
            </w:r>
          </w:p>
        </w:tc>
        <w:tc>
          <w:tcPr>
            <w:tcW w:w="4110" w:type="dxa"/>
          </w:tcPr>
          <w:p w:rsidR="001656BC" w:rsidRPr="00B87453" w:rsidRDefault="001656BC" w:rsidP="008761DF">
            <w:pPr>
              <w:pStyle w:val="KeinLeerraum"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Lymphocytes absolute (EB): 1.08 × 10⁹/L (1.26 - 3.35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T-Lymphocytes (CD3) relative (EB): 77.1% (55 - 83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T-Lymphocytes (CD3) absolute (EB): 0.83 × 10⁹/L (0.70 - 2.1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T-helper cells (CD4) relative (EB): 32.7% (28 - 57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T-helper cells (CD4) absolute (EB): 0.35 × 10⁹/L (0.30 - 1.4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T-suppressor cells (CD8) relative (EB): 43.4% (10 - 39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T-suppressor cells (CD8) absolute (EB): 0.47 × 10⁹/L (0.20 - 0.9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CD4/CD8 ratio: 0.7 (0.6 - 2.8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B-Lymphocytes (CD19) relative (EB): 12.8% (6 - 19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B-Lymphocytes (CD19) absolute (EB): 0.14 × 10⁹/L (0.10 - 0.5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NK-cells (CD16+56) relative (EB): 9.6% (7 - 31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NK-cells (CD16+56) absolute (EB): 0.10 × 10⁹/L (0.09 - 0.6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Activated CD8+ (CD38+ on CD8+) relative (EB): 24.7%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Activated CD8+ (CD38+ on CD8+) absolute (EB): 0.12 × 10⁹/L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lastRenderedPageBreak/>
              <w:t>Activated T-cells (HLA-DR+ on CD3+) relative (EB): 25.3% (8 - 15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Activated T-cells (HLA-DR+ on CD3+) absolute (EB): 0.21 × 10⁹/L</w:t>
            </w:r>
          </w:p>
        </w:tc>
        <w:tc>
          <w:tcPr>
            <w:tcW w:w="4111" w:type="dxa"/>
          </w:tcPr>
          <w:p w:rsidR="001656BC" w:rsidRPr="00B87453" w:rsidRDefault="001656BC" w:rsidP="008761DF">
            <w:pPr>
              <w:pStyle w:val="KeinLeerraum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lastRenderedPageBreak/>
              <w:t>Leukocytes: 15.78 × 10⁹/L (4.40 - 11.3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rythrocytes: 4.72 × 10¹²/L (4.0 - 5.2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Hemoglobin: 13.9 g/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dL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2.0 - 16.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Hematocrit: 42% (36 - 45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 xml:space="preserve">MCV: 90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fL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80 - 96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 xml:space="preserve">MCH: 29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pg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8 - 34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MCHC: 33 g/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dL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1 - 37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rythrocyte Distribution Width: 12.3% (11.5 - 14.5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Platelets: 295 × 10⁹/L (150 - 40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 xml:space="preserve">MPV: 8.8 </w:t>
            </w:r>
            <w:proofErr w:type="spellStart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fL</w:t>
            </w:r>
            <w:proofErr w:type="spellEnd"/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7.2 - 11.1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rythroblasts: 0.0/100 WBCs (0.0 - 0.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rythroblasts absolute: 0.0 × 10⁹/L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Neutrophils relative: 89.6% (42.9 - 74.3)</w:t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br/>
              <w:t>Neutrophils absolute: 14.15 × 10⁹/L (2.1 - 8.89)</w:t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br/>
              <w:t>Immature Granulocytes relative: 1.2% (&lt;1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Immature Granulocytes absolute: 0.19 × 10⁹/L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Lymphocytes relative: 7.2% (18.3 - 45.7)</w:t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br/>
              <w:t>Lymphocytes absolute: 1.13 × 10⁹/L (1.26 - 3.35)</w:t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br/>
              <w:t>Monocytes relative: 1.8% (4.2 - 11.8)</w:t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t>Monocytes absolute: 0.28 × 10⁹/L (0.25 - 0.84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87453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lastRenderedPageBreak/>
              <w:t>Eosinophils relative: 0.1% (0.2 - 5.3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osinophils absolute: 0.01 × 10⁹/L (0.01 - 0.4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Basophils relative: 0.1% (0.1 - 1.0)</w:t>
            </w:r>
            <w:r w:rsidRPr="00B87453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Basophils absolute: 0.02 × 10⁹/L (0.01 - 0.07)</w:t>
            </w:r>
          </w:p>
        </w:tc>
      </w:tr>
    </w:tbl>
    <w:p w:rsidR="001656BC" w:rsidRPr="00B87453" w:rsidRDefault="001656BC" w:rsidP="001656BC">
      <w:pPr>
        <w:pStyle w:val="KeinLeerraum"/>
        <w:rPr>
          <w:rFonts w:ascii="Calibri" w:hAnsi="Calibri" w:cs="Calibri"/>
          <w:sz w:val="22"/>
          <w:szCs w:val="22"/>
          <w:shd w:val="clear" w:color="auto" w:fill="FFFFFF"/>
          <w:lang w:val="en-US"/>
        </w:rPr>
      </w:pPr>
      <w:r w:rsidRPr="00B87453">
        <w:rPr>
          <w:rFonts w:ascii="Calibri" w:hAnsi="Calibri" w:cs="Calibri"/>
          <w:b/>
          <w:bCs/>
          <w:sz w:val="22"/>
          <w:szCs w:val="22"/>
          <w:shd w:val="clear" w:color="auto" w:fill="FFFFFF"/>
          <w:lang w:val="en-US"/>
        </w:rPr>
        <w:lastRenderedPageBreak/>
        <w:t>Legend:</w:t>
      </w:r>
      <w:r w:rsidRPr="00B87453">
        <w:rPr>
          <w:rFonts w:ascii="Calibri" w:hAnsi="Calibri" w:cs="Calibri"/>
          <w:sz w:val="22"/>
          <w:szCs w:val="22"/>
          <w:shd w:val="clear" w:color="auto" w:fill="FFFFFF"/>
          <w:lang w:val="en-US"/>
        </w:rPr>
        <w:t xml:space="preserve"> pathological results </w:t>
      </w:r>
      <w:proofErr w:type="gramStart"/>
      <w:r w:rsidRPr="00B87453">
        <w:rPr>
          <w:rFonts w:ascii="Calibri" w:hAnsi="Calibri" w:cs="Calibri"/>
          <w:sz w:val="22"/>
          <w:szCs w:val="22"/>
          <w:shd w:val="clear" w:color="auto" w:fill="FFFFFF"/>
          <w:lang w:val="en-US"/>
        </w:rPr>
        <w:t>are highlighted</w:t>
      </w:r>
      <w:proofErr w:type="gramEnd"/>
      <w:r w:rsidRPr="00B87453">
        <w:rPr>
          <w:rFonts w:ascii="Calibri" w:hAnsi="Calibri" w:cs="Calibri"/>
          <w:sz w:val="22"/>
          <w:szCs w:val="22"/>
          <w:shd w:val="clear" w:color="auto" w:fill="FFFFFF"/>
          <w:lang w:val="en-US"/>
        </w:rPr>
        <w:t xml:space="preserve"> in red, with reference values provided in parentheses (min-max). Abbreviations: CMV: Cytomegalovirus, EBV: Epstein-Barr-Virus, TB: Tuberculosis</w:t>
      </w:r>
    </w:p>
    <w:p w:rsidR="001656BC" w:rsidRPr="00B87453" w:rsidRDefault="001656BC" w:rsidP="001656BC">
      <w:pPr>
        <w:pStyle w:val="KeinLeerraum"/>
        <w:rPr>
          <w:rFonts w:ascii="Calibri" w:hAnsi="Calibri" w:cs="Calibri"/>
          <w:sz w:val="22"/>
          <w:szCs w:val="22"/>
          <w:shd w:val="clear" w:color="auto" w:fill="FFFFFF"/>
          <w:lang w:val="en-US"/>
        </w:rPr>
      </w:pPr>
    </w:p>
    <w:p w:rsidR="001656BC" w:rsidRPr="00B87453" w:rsidRDefault="001656BC" w:rsidP="001656BC">
      <w:pPr>
        <w:pStyle w:val="KeinLeerraum"/>
        <w:rPr>
          <w:rFonts w:ascii="Calibri" w:hAnsi="Calibri" w:cs="Calibri"/>
          <w:sz w:val="20"/>
          <w:szCs w:val="20"/>
          <w:shd w:val="clear" w:color="auto" w:fill="FFFFFF"/>
          <w:lang w:val="en-US"/>
        </w:rPr>
      </w:pPr>
    </w:p>
    <w:p w:rsidR="001656BC" w:rsidRPr="00B87453" w:rsidRDefault="001656BC" w:rsidP="001656BC">
      <w:pPr>
        <w:pStyle w:val="KeinLeerraum"/>
        <w:rPr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</w:pPr>
    </w:p>
    <w:p w:rsidR="00DD721E" w:rsidRPr="00B87453" w:rsidRDefault="00B87453">
      <w:pPr>
        <w:rPr>
          <w:lang w:val="en-US"/>
        </w:rPr>
      </w:pPr>
      <w:bookmarkStart w:id="0" w:name="_GoBack"/>
      <w:bookmarkEnd w:id="0"/>
    </w:p>
    <w:sectPr w:rsidR="00DD721E" w:rsidRPr="00B874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6BC"/>
    <w:rsid w:val="001656BC"/>
    <w:rsid w:val="001A6DF1"/>
    <w:rsid w:val="004348CC"/>
    <w:rsid w:val="00A156E1"/>
    <w:rsid w:val="00B713F4"/>
    <w:rsid w:val="00B8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72552"/>
  <w15:chartTrackingRefBased/>
  <w15:docId w15:val="{0D269252-3809-4A6F-B3F8-89E12A01D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56B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rsid w:val="0016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1656BC"/>
  </w:style>
  <w:style w:type="table" w:styleId="Tabellenraster">
    <w:name w:val="Table Grid"/>
    <w:basedOn w:val="NormaleTabelle"/>
    <w:uiPriority w:val="39"/>
    <w:rsid w:val="001656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656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411</Characters>
  <Application>Microsoft Office Word</Application>
  <DocSecurity>0</DocSecurity>
  <Lines>28</Lines>
  <Paragraphs>7</Paragraphs>
  <ScaleCrop>false</ScaleCrop>
  <Company>Universitätsklinikum Köln (AöR)</Company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 Konitsioti</dc:creator>
  <cp:keywords/>
  <dc:description/>
  <cp:lastModifiedBy>Agni Konitsioti</cp:lastModifiedBy>
  <cp:revision>2</cp:revision>
  <dcterms:created xsi:type="dcterms:W3CDTF">2025-02-11T08:09:00Z</dcterms:created>
  <dcterms:modified xsi:type="dcterms:W3CDTF">2025-02-11T08:09:00Z</dcterms:modified>
</cp:coreProperties>
</file>